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0154D" w14:textId="69A694AE" w:rsidR="00D51185" w:rsidRPr="00C51FFD" w:rsidRDefault="004A3009" w:rsidP="00C51FFD">
      <w:pPr>
        <w:pStyle w:val="Caption"/>
        <w:rPr>
          <w:rFonts w:ascii="Times" w:hAnsi="Times"/>
          <w:b w:val="0"/>
          <w:color w:val="auto"/>
          <w:sz w:val="24"/>
          <w:szCs w:val="24"/>
        </w:rPr>
      </w:pPr>
      <w:proofErr w:type="gramStart"/>
      <w:r w:rsidRPr="00E545B5">
        <w:rPr>
          <w:rFonts w:ascii="Times" w:hAnsi="Times"/>
          <w:color w:val="auto"/>
          <w:sz w:val="24"/>
          <w:szCs w:val="24"/>
        </w:rPr>
        <w:t xml:space="preserve">Supplementary Table </w:t>
      </w:r>
      <w:r w:rsidRPr="00E545B5">
        <w:rPr>
          <w:rFonts w:ascii="Times" w:hAnsi="Times"/>
          <w:color w:val="auto"/>
          <w:sz w:val="24"/>
          <w:szCs w:val="24"/>
        </w:rPr>
        <w:t>6</w:t>
      </w:r>
      <w:r w:rsidRPr="00E545B5">
        <w:rPr>
          <w:rFonts w:ascii="Times" w:hAnsi="Times"/>
          <w:color w:val="auto"/>
          <w:sz w:val="24"/>
          <w:szCs w:val="24"/>
        </w:rPr>
        <w:t>.</w:t>
      </w:r>
      <w:proofErr w:type="gramEnd"/>
      <w:r w:rsidRPr="004A3009">
        <w:rPr>
          <w:rFonts w:ascii="Times" w:hAnsi="Times"/>
          <w:sz w:val="24"/>
          <w:szCs w:val="24"/>
        </w:rPr>
        <w:t xml:space="preserve"> </w:t>
      </w:r>
      <w:r w:rsidR="00D51185" w:rsidRPr="004A3009">
        <w:rPr>
          <w:rFonts w:ascii="Times" w:hAnsi="Times"/>
          <w:b w:val="0"/>
          <w:color w:val="auto"/>
          <w:sz w:val="24"/>
          <w:szCs w:val="24"/>
        </w:rPr>
        <w:t>The B</w:t>
      </w:r>
      <w:r w:rsidR="00D51185" w:rsidRPr="004A3009">
        <w:rPr>
          <w:rFonts w:ascii="Times" w:hAnsi="Times"/>
          <w:b w:val="0"/>
          <w:color w:val="auto"/>
          <w:sz w:val="24"/>
          <w:szCs w:val="24"/>
          <w:vertAlign w:val="subscript"/>
        </w:rPr>
        <w:t>u</w:t>
      </w:r>
      <w:r w:rsidR="00D51185" w:rsidRPr="004A3009">
        <w:rPr>
          <w:rFonts w:ascii="Times" w:hAnsi="Times"/>
          <w:b w:val="0"/>
          <w:color w:val="auto"/>
          <w:sz w:val="24"/>
          <w:szCs w:val="24"/>
        </w:rPr>
        <w:t xml:space="preserve"> basis set of directional separation (d-sep) claims implied by three causal models of cascade structure described by Figure 2, for </w:t>
      </w:r>
      <w:r w:rsidR="00D51185" w:rsidRPr="004A3009">
        <w:rPr>
          <w:rFonts w:ascii="Times" w:hAnsi="Times"/>
          <w:b w:val="0"/>
          <w:i/>
          <w:color w:val="auto"/>
          <w:sz w:val="24"/>
          <w:szCs w:val="24"/>
        </w:rPr>
        <w:t>terra firme</w:t>
      </w:r>
      <w:r w:rsidR="00D51185" w:rsidRPr="004A3009">
        <w:rPr>
          <w:rFonts w:ascii="Times" w:hAnsi="Times"/>
          <w:b w:val="0"/>
          <w:color w:val="auto"/>
          <w:sz w:val="24"/>
          <w:szCs w:val="24"/>
        </w:rPr>
        <w:t xml:space="preserve"> (Models A-C) and </w:t>
      </w:r>
      <w:r w:rsidR="00D51185" w:rsidRPr="004A3009">
        <w:rPr>
          <w:rFonts w:ascii="Times" w:hAnsi="Times"/>
          <w:b w:val="0"/>
          <w:i/>
          <w:color w:val="auto"/>
          <w:sz w:val="24"/>
          <w:szCs w:val="24"/>
        </w:rPr>
        <w:t>várzea</w:t>
      </w:r>
      <w:r w:rsidR="00D51185" w:rsidRPr="004A3009">
        <w:rPr>
          <w:rFonts w:ascii="Times" w:hAnsi="Times"/>
          <w:b w:val="0"/>
          <w:color w:val="auto"/>
          <w:sz w:val="24"/>
          <w:szCs w:val="24"/>
        </w:rPr>
        <w:t xml:space="preserve"> forest (Models D-F). Variable abbreviations: H = human impact, M = game mammals, B = dung beetles, S = seeds. Sub</w:t>
      </w:r>
      <w:bookmarkStart w:id="0" w:name="_GoBack"/>
      <w:bookmarkEnd w:id="0"/>
      <w:r w:rsidR="00D51185" w:rsidRPr="004A3009">
        <w:rPr>
          <w:rFonts w:ascii="Times" w:hAnsi="Times"/>
          <w:b w:val="0"/>
          <w:color w:val="auto"/>
          <w:sz w:val="24"/>
          <w:szCs w:val="24"/>
        </w:rPr>
        <w:t>script abbreviations: t = tunneler, r = roller, d = dweller, l = large, m = medium, s = small. *The associated mixed model regression for each d-sep claim used sampling season and transect identity as random effects and appropriate error structures (i.e. Poisson for mammal and beetle models, Binomial for seed models).</w:t>
      </w:r>
      <w:r w:rsidR="00D51185" w:rsidRPr="004A3009">
        <w:rPr>
          <w:rFonts w:ascii="Times" w:hAnsi="Times"/>
          <w:color w:val="auto"/>
          <w:sz w:val="24"/>
          <w:szCs w:val="24"/>
        </w:rPr>
        <w:t xml:space="preserve"> </w:t>
      </w:r>
    </w:p>
    <w:tbl>
      <w:tblPr>
        <w:tblW w:w="4805" w:type="pct"/>
        <w:tblLayout w:type="fixed"/>
        <w:tblLook w:val="04A0" w:firstRow="1" w:lastRow="0" w:firstColumn="1" w:lastColumn="0" w:noHBand="0" w:noVBand="1"/>
      </w:tblPr>
      <w:tblGrid>
        <w:gridCol w:w="1082"/>
        <w:gridCol w:w="3148"/>
        <w:gridCol w:w="2700"/>
        <w:gridCol w:w="2065"/>
      </w:tblGrid>
      <w:tr w:rsidR="00BE5948" w:rsidRPr="004A3009" w14:paraId="21B13EF5" w14:textId="77777777" w:rsidTr="00897C32">
        <w:trPr>
          <w:trHeight w:val="900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3F776354" w14:textId="77777777" w:rsidR="00C902CE" w:rsidRDefault="00147702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Model</w:t>
            </w:r>
          </w:p>
          <w:p w14:paraId="622A5B4A" w14:textId="77777777" w:rsidR="00147702" w:rsidRDefault="00147702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  <w:p w14:paraId="4C8A530F" w14:textId="4D23AFD2" w:rsidR="00147702" w:rsidRPr="004A3009" w:rsidRDefault="00147702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5846AEB1" w14:textId="77777777" w:rsidR="009012A1" w:rsidRDefault="00C902CE" w:rsidP="00897C32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D-</w:t>
            </w:r>
            <w:r w:rsidR="00AA67F4" w:rsidRPr="004A3009">
              <w:rPr>
                <w:rFonts w:ascii="Times" w:eastAsia="Times New Roman" w:hAnsi="Times" w:cs="Times New Roman"/>
                <w:color w:val="000000"/>
              </w:rPr>
              <w:t xml:space="preserve">sep </w:t>
            </w:r>
          </w:p>
          <w:p w14:paraId="1FA05FBF" w14:textId="77777777" w:rsidR="009012A1" w:rsidRDefault="00AA67F4" w:rsidP="00897C32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A3009">
              <w:rPr>
                <w:rFonts w:ascii="Times" w:eastAsia="Times New Roman" w:hAnsi="Times" w:cs="Times New Roman"/>
                <w:color w:val="000000"/>
              </w:rPr>
              <w:t>independence</w:t>
            </w:r>
            <w:proofErr w:type="gram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  <w:p w14:paraId="38C377C6" w14:textId="1092C459" w:rsidR="00147702" w:rsidRPr="004A3009" w:rsidRDefault="00AA67F4" w:rsidP="00897C32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A3009">
              <w:rPr>
                <w:rFonts w:ascii="Times" w:eastAsia="Times New Roman" w:hAnsi="Times" w:cs="Times New Roman"/>
                <w:color w:val="000000"/>
              </w:rPr>
              <w:t>claim</w:t>
            </w:r>
            <w:proofErr w:type="gramEnd"/>
          </w:p>
        </w:tc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42C2E7BB" w14:textId="77777777" w:rsidR="00147702" w:rsidRDefault="00C902CE" w:rsidP="00897C32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Mixed </w:t>
            </w:r>
          </w:p>
          <w:p w14:paraId="042B3745" w14:textId="77777777" w:rsidR="00147702" w:rsidRDefault="00C902CE" w:rsidP="00897C32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A3009">
              <w:rPr>
                <w:rFonts w:ascii="Times" w:eastAsia="Times New Roman" w:hAnsi="Times" w:cs="Times New Roman"/>
                <w:color w:val="000000"/>
              </w:rPr>
              <w:t>mod</w:t>
            </w:r>
            <w:r w:rsidR="00157062" w:rsidRPr="004A3009">
              <w:rPr>
                <w:rFonts w:ascii="Times" w:eastAsia="Times New Roman" w:hAnsi="Times" w:cs="Times New Roman"/>
                <w:color w:val="000000"/>
              </w:rPr>
              <w:t>el</w:t>
            </w:r>
            <w:proofErr w:type="gramEnd"/>
            <w:r w:rsidR="00157062" w:rsidRPr="004A3009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  <w:p w14:paraId="3DD6BF1F" w14:textId="57526FAA" w:rsidR="00147702" w:rsidRPr="004A3009" w:rsidRDefault="00147702" w:rsidP="00897C32">
            <w:pPr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>
              <w:rPr>
                <w:rFonts w:ascii="Times" w:eastAsia="Times New Roman" w:hAnsi="Times" w:cs="Times New Roman"/>
                <w:color w:val="000000"/>
              </w:rPr>
              <w:t>structure</w:t>
            </w:r>
            <w:proofErr w:type="gram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*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726EDA15" w14:textId="32ECDF8B" w:rsidR="00C902CE" w:rsidRPr="004A3009" w:rsidRDefault="00157062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Variable whose partial regression slope should be zero</w:t>
            </w:r>
          </w:p>
        </w:tc>
      </w:tr>
      <w:tr w:rsidR="00BE5948" w:rsidRPr="004A3009" w14:paraId="4751616D" w14:textId="77777777" w:rsidTr="00897C32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C90310" w14:textId="6D1CFC0E" w:rsidR="00C902CE" w:rsidRPr="004A3009" w:rsidRDefault="009012A1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A</w:t>
            </w:r>
          </w:p>
        </w:tc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D2C3A1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H, B) | {M}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A7BBAD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B ~ M + H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D79A91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4FF5D6EF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1367A5" w14:textId="0AFB56F8" w:rsidR="00C902CE" w:rsidRPr="004A3009" w:rsidRDefault="009012A1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gramStart"/>
            <w:r w:rsidRPr="004A3009">
              <w:rPr>
                <w:rFonts w:ascii="Times" w:eastAsia="Times New Roman" w:hAnsi="Times" w:cs="Times New Roman"/>
                <w:color w:val="000000"/>
              </w:rPr>
              <w:t>k</w:t>
            </w:r>
            <w:proofErr w:type="gramEnd"/>
            <w:r w:rsidRPr="004A3009">
              <w:rPr>
                <w:rFonts w:ascii="Times" w:eastAsia="Times New Roman" w:hAnsi="Times" w:cs="Times New Roman"/>
                <w:color w:val="000000"/>
              </w:rPr>
              <w:t>=3)</w:t>
            </w: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1F3CC5" w14:textId="370BD7C0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H, S) | {B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B24F6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S ~ B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75D193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285B96E4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436345" w14:textId="5965EECF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7C94EC" w14:textId="5C60C12E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M, S) | {B+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69E120" w14:textId="0E1BA802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S ~ B</w:t>
            </w:r>
            <w:r w:rsidR="00514ABE" w:rsidRPr="004A3009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+ H + M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EE55BA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</w:p>
        </w:tc>
      </w:tr>
      <w:tr w:rsidR="00CD1B07" w:rsidRPr="004A3009" w14:paraId="066247F7" w14:textId="77777777" w:rsidTr="00897C32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B865E5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26BB9C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F8253D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B97FA3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D1B07" w:rsidRPr="004A3009" w14:paraId="3F2CF038" w14:textId="77777777" w:rsidTr="00897C32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6F879B" w14:textId="0BFE8D1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</w:p>
        </w:tc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1D818A" w14:textId="7080623A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(H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F3D56" w14:textId="19FB4AC1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A9518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A9518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E0DA8C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1B60B7A7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08797F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gramStart"/>
            <w:r w:rsidRPr="004A3009">
              <w:rPr>
                <w:rFonts w:ascii="Times" w:eastAsia="Times New Roman" w:hAnsi="Times" w:cs="Times New Roman"/>
                <w:color w:val="000000"/>
              </w:rPr>
              <w:t>k</w:t>
            </w:r>
            <w:proofErr w:type="gramEnd"/>
            <w:r w:rsidRPr="004A3009">
              <w:rPr>
                <w:rFonts w:ascii="Times" w:eastAsia="Times New Roman" w:hAnsi="Times" w:cs="Times New Roman"/>
                <w:color w:val="000000"/>
              </w:rPr>
              <w:t>=21)</w:t>
            </w: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A34CA" w14:textId="5FBD21CB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(H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7F163" w14:textId="586F7F0A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ED4BD7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A9518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A9518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D45228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697ADF63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724387" w14:textId="36876A65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B532C2" w14:textId="4BE8AA50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H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861F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68FA98" w14:textId="56797AFD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861F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262F3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6EF3DF39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D8D460" w14:textId="04096D73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AF00F" w14:textId="7DC77183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H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96276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8845B1" w14:textId="76282138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3915E7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673C3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3F69E80B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C77051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B9A2B" w14:textId="31CD091B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H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71431B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96276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E635AA" w14:textId="228CF5D2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71431B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3915E7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A5B6FE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63A37565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F7C98F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38E7F8" w14:textId="55BD1560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96276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2800D8" w14:textId="56A0C7A2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B8783C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B8783C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B8783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B51996" w14:textId="086B9109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</w:tr>
      <w:tr w:rsidR="00CD1B07" w:rsidRPr="004A3009" w14:paraId="34A94055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DB7EBC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14F8A2" w14:textId="0E1B64C8" w:rsidR="00C902CE" w:rsidRPr="004A3009" w:rsidRDefault="00853101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AE3D70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AE3D7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96276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933A6B" w14:textId="0CCF96C8" w:rsidR="00C902CE" w:rsidRPr="004A3009" w:rsidRDefault="00ED4BD7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B8783C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B8783C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B8783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34CCFF" w14:textId="52D42BBF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</w:tr>
      <w:tr w:rsidR="00CD1B07" w:rsidRPr="004A3009" w14:paraId="3E8A9913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15D3B8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6AFC29" w14:textId="102F575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60917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96276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586918" w14:textId="6F870161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B8783C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B8783C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B8783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C47A09" w14:textId="28F5DA15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</w:tr>
      <w:tr w:rsidR="00CD1B07" w:rsidRPr="004A3009" w14:paraId="0D882A08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1F4E42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2483EA" w14:textId="062AD29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96276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E5A4E9" w14:textId="7B85289B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B8783C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B8783C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B8783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F4770F" w14:textId="2C40A4EE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</w:p>
        </w:tc>
      </w:tr>
      <w:tr w:rsidR="00CD1B07" w:rsidRPr="004A3009" w14:paraId="0EF5F0FE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C1357F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78EE48" w14:textId="3BAE0722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EA758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96276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5A0C5B" w14:textId="489E2B0D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EA758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B8783C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B8783C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B8783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98F4D9" w14:textId="3ED6D2E1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</w:p>
        </w:tc>
      </w:tr>
      <w:tr w:rsidR="00CD1B07" w:rsidRPr="004A3009" w14:paraId="36E4F676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AF0AE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B51052" w14:textId="43E91298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762DB8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96276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3FE699" w14:textId="2B4F70E6" w:rsidR="00C902CE" w:rsidRPr="004A3009" w:rsidRDefault="00652C96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B8783C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B8783C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B8783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7E1B2A" w14:textId="0D93FF75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</w:p>
        </w:tc>
      </w:tr>
      <w:tr w:rsidR="00CD1B07" w:rsidRPr="004A3009" w14:paraId="328C7631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CFCF12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22E673" w14:textId="5233F000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96276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EFA168" w14:textId="32352EE5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B8783C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B8783C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B8783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0FE9E3" w14:textId="370F365D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</w:tr>
      <w:tr w:rsidR="00CD1B07" w:rsidRPr="004A3009" w14:paraId="37D011DD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9F0FA4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FB0F96" w14:textId="2B8444C4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EA758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96276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91DFD6" w14:textId="00298B74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EA758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B8783C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B8783C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B8783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44CF43" w14:textId="19E66CAD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</w:tr>
      <w:tr w:rsidR="00CD1B07" w:rsidRPr="004A3009" w14:paraId="7E7ECC19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4A1191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D0EA84" w14:textId="3652B5E6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762DB8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96276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96276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6276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19D0D" w14:textId="4777A390" w:rsidR="00C902CE" w:rsidRPr="004A3009" w:rsidRDefault="00652C96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~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B8783C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B8783C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B8783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2C00E" w14:textId="4D91D85E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</w:tr>
      <w:tr w:rsidR="00CD1B07" w:rsidRPr="004A3009" w14:paraId="3A2D5FDB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68D450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F41762" w14:textId="21461F43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31F406" w14:textId="58B6175E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6B79D2" w14:textId="4C5C92CE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</w:tr>
      <w:tr w:rsidR="00CD1B07" w:rsidRPr="004A3009" w14:paraId="10711E22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C323FB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9B392" w14:textId="32CA5930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,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3ACDB8" w14:textId="12C50170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F2D20D" w14:textId="458D100C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</w:p>
        </w:tc>
      </w:tr>
      <w:tr w:rsidR="00CD1B07" w:rsidRPr="004A3009" w14:paraId="14EA1E92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9DB6EC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D7FDDF" w14:textId="351892C2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,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330BE9" w14:textId="7242AC2F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5CB075" w14:textId="2D598BEC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</w:tr>
      <w:tr w:rsidR="00CD1B07" w:rsidRPr="004A3009" w14:paraId="61870D48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38500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190BE8" w14:textId="4DC5BAC0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7F0613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7F0613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7F061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EA8884" w14:textId="6E5E9ACD" w:rsidR="00C902CE" w:rsidRPr="004A3009" w:rsidRDefault="007F0613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H +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6C00FD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6C00FD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="00C902CE"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840380" w14:textId="4173C814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</w:p>
        </w:tc>
      </w:tr>
      <w:tr w:rsidR="00CD1B07" w:rsidRPr="004A3009" w14:paraId="4BE2643B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55D73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57BFF8" w14:textId="71EB0DBE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6C4C69" w14:textId="40E637B1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BD6AC9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BC1E48" w14:textId="6074B78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</w:p>
        </w:tc>
      </w:tr>
      <w:tr w:rsidR="00CD1B07" w:rsidRPr="004A3009" w14:paraId="00263BF6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2C0E7D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73EA1" w14:textId="786D1404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305DB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FA8FEA" w14:textId="1592F083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FCD5C" w14:textId="31449DDD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</w:p>
        </w:tc>
      </w:tr>
      <w:tr w:rsidR="00CD1B07" w:rsidRPr="004A3009" w14:paraId="45E9C739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D6F175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F8FA34" w14:textId="46975342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BD6AC9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A368DF" w14:textId="6466004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FB0488" w14:textId="7D79CC7A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9E3EB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</w:p>
        </w:tc>
      </w:tr>
      <w:tr w:rsidR="00CD1B07" w:rsidRPr="004A3009" w14:paraId="4D3B792A" w14:textId="77777777" w:rsidTr="00897C32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8CAC40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ABEFC2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19C9CE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5FC5FE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D1B07" w:rsidRPr="004A3009" w14:paraId="4F5F95D3" w14:textId="77777777" w:rsidTr="00897C32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A41C91" w14:textId="430C4E82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C</w:t>
            </w:r>
          </w:p>
        </w:tc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6FD92D" w14:textId="41656825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(H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CF2C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EB6A44" w14:textId="7A31BBAA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6C00FD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6C00FD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588128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1885144A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03A5A2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gramStart"/>
            <w:r w:rsidRPr="004A3009">
              <w:rPr>
                <w:rFonts w:ascii="Times" w:eastAsia="Times New Roman" w:hAnsi="Times" w:cs="Times New Roman"/>
                <w:color w:val="000000"/>
              </w:rPr>
              <w:t>k</w:t>
            </w:r>
            <w:proofErr w:type="gramEnd"/>
            <w:r w:rsidRPr="004A3009">
              <w:rPr>
                <w:rFonts w:ascii="Times" w:eastAsia="Times New Roman" w:hAnsi="Times" w:cs="Times New Roman"/>
                <w:color w:val="000000"/>
              </w:rPr>
              <w:t>=24)</w:t>
            </w: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8E9A57" w14:textId="74C06D8B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H,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C3ED7F" w14:textId="60F97446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6C00FD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6C00FD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AFE92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475B73C7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6807EA" w14:textId="0F57861B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86B213" w14:textId="7D3CF85C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(H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A5639" w14:textId="5CEE83A9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4E31B9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6C00FD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6C00FD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7AAD69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2505A3F9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7582F2" w14:textId="2BC06378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5B7E51" w14:textId="660A28A4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H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A60C22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09A8BE" w14:textId="47CC466A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CF2C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44FB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9B4729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085CD98F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704426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20F35" w14:textId="268F6094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H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BD6AC9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A60C22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1E2DC2" w14:textId="20D411E5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CF2CC1"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="00CF2CC1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CF2C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44FB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CE4C95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4DE80252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12E5DD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81D607" w14:textId="664EE7D9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H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A60C22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FCB1CB" w14:textId="7EFD91F8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A60C22"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="00A60C22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A60C22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44FB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3D9E1F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7FBFDF13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ADF5AE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C01396" w14:textId="4CB5AD4D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D44555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75FA4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C4405" w14:textId="060A2C1E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44FB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A6E8C" w14:textId="00BC22AE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</w:tr>
      <w:tr w:rsidR="00CD1B07" w:rsidRPr="004A3009" w14:paraId="4D759D1D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DDE385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F63192" w14:textId="47D067B8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,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75FA4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D86CC1" w14:textId="06ABA78C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44FB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D10339" w14:textId="4E6EB894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</w:tr>
      <w:tr w:rsidR="00CD1B07" w:rsidRPr="004A3009" w14:paraId="4F69BCE6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194198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73BB4" w14:textId="7F824FF5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75FA4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BA1E1D" w14:textId="112DEDD4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44FB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222172" w14:textId="35CAA25D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</w:tr>
      <w:tr w:rsidR="00CD1B07" w:rsidRPr="004A3009" w14:paraId="3523507F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809D06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286A8E" w14:textId="1D8460F0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75FA4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CCF43" w14:textId="4F557B75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44FB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F7F29E" w14:textId="73CA339F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</w:p>
        </w:tc>
      </w:tr>
      <w:tr w:rsidR="00CD1B07" w:rsidRPr="004A3009" w14:paraId="59CA77F9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D3DB59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3A605C" w14:textId="57387785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BD6AC9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75FA4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8FA3C7" w14:textId="12F2EDE6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BD6AC9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44FB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8AFAF5" w14:textId="2F650C91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</w:p>
        </w:tc>
      </w:tr>
      <w:tr w:rsidR="00CD1B07" w:rsidRPr="004A3009" w14:paraId="0872A18A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6965AC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C5CAAA" w14:textId="3F0474BB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75FA4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FCBAC4" w14:textId="24231D0E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E45D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44FB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95D754" w14:textId="69FEB33B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</w:p>
        </w:tc>
      </w:tr>
      <w:tr w:rsidR="00CD1B07" w:rsidRPr="004A3009" w14:paraId="0A023505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ABCD74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D528A2" w14:textId="0DB70E9E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8D479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84A1B9" w14:textId="5396A4A4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CA71E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C06C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3D0C00" w14:textId="61EA61BD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</w:tr>
      <w:tr w:rsidR="00CD1B07" w:rsidRPr="004A3009" w14:paraId="523E003B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B8AC34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B1B0F2" w14:textId="0534D55A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8D4793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8D4793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8D479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DE226E" w14:textId="7CD52E4E" w:rsidR="00C902CE" w:rsidRPr="004A3009" w:rsidRDefault="00EC59ED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CD0934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~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CA71E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CA71E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CA71E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C06C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DBD316" w14:textId="2B01CFFB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</w:tr>
      <w:tr w:rsidR="00CD1B07" w:rsidRPr="004A3009" w14:paraId="60C8C49D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9BC069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6D2362" w14:textId="1808FC56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853101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853101"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8D4793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8D4793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8D479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F345E9" w14:textId="323A06C4" w:rsidR="00C902CE" w:rsidRPr="004A3009" w:rsidRDefault="00891FD2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~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CA71E0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CA71E0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CA71E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C06C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CDD748" w14:textId="4581181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</w:tr>
      <w:tr w:rsidR="00CD1B07" w:rsidRPr="004A3009" w14:paraId="18505DA3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BA49D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FA510" w14:textId="65A072E3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2C2ABC" w14:textId="7B5E6D4D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P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r w:rsidR="00C6577C"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70328F" w14:textId="0EFC4523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</w:tr>
      <w:tr w:rsidR="00CD1B07" w:rsidRPr="004A3009" w14:paraId="792062A4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4E6D7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3D5755" w14:textId="0F54435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,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4C1B3E" w14:textId="02F2D061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r w:rsidR="00C6577C"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BDD850" w14:textId="4C99D359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</w:p>
        </w:tc>
      </w:tr>
      <w:tr w:rsidR="00CD1B07" w:rsidRPr="004A3009" w14:paraId="3E64A9E4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75338C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CAEE65" w14:textId="1B625FA0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,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H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2856F5" w14:textId="7F247AEF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P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r w:rsidR="00C6577C"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9CCCAB" w14:textId="6E8F270F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</w:tr>
      <w:tr w:rsidR="00CD1B07" w:rsidRPr="004A3009" w14:paraId="11F11749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D66DB7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B1CE3B" w14:textId="60A8D5EB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5D31D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,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417943" w14:textId="259FE924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2C0F2E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3B567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3175C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D5D249" w14:textId="6B173EC6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E36E44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</w:p>
        </w:tc>
      </w:tr>
      <w:tr w:rsidR="00CD1B07" w:rsidRPr="004A3009" w14:paraId="0DF9347A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16FA0C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9B8F87" w14:textId="4FA10A6A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F292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DE0B40" w14:textId="02BFCF8A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88736E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514ABE" w:rsidRPr="004A3009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3B567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3175C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6294F5" w14:textId="24BA6E95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</w:p>
        </w:tc>
      </w:tr>
      <w:tr w:rsidR="00CD1B07" w:rsidRPr="004A3009" w14:paraId="7E506B62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5EEC03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D3964" w14:textId="182EF2E9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462A4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9F292C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9F292C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F292C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4F8EC4" w14:textId="1389A339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88736E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t</w:t>
            </w:r>
            <w:proofErr w:type="spellEnd"/>
            <w:r w:rsidR="00514ABE" w:rsidRPr="004A3009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3B567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proofErr w:type="spellEnd"/>
            <w:r w:rsidR="003175C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+ M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u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24BC16" w14:textId="2A5446D9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2838D3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</w:p>
        </w:tc>
      </w:tr>
      <w:tr w:rsidR="00CD1B07" w:rsidRPr="004A3009" w14:paraId="3E4A8700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34952C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229300" w14:textId="34CBDC73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BD6AC9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5D31D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E55478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E55478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E55478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6E62DB" w14:textId="354E3E6F" w:rsidR="00C902CE" w:rsidRPr="004A3009" w:rsidRDefault="00201950" w:rsidP="00201950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BD6AC9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5D31D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1E3AE5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88736E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D35AAD" w14:textId="268D511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</w:p>
        </w:tc>
      </w:tr>
      <w:tr w:rsidR="00CD1B07" w:rsidRPr="004A3009" w14:paraId="6D2785E2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29D0E8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DDBB04" w14:textId="03C0654F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5D31D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E55478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E55478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E55478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5C78B1" w14:textId="4C45B2F4" w:rsidR="00C902CE" w:rsidRPr="004A3009" w:rsidRDefault="00D85DB3" w:rsidP="00D85DB3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5D31D1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5D31D1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5D31D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D65075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88736E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8F2266" w14:textId="76FFF2CC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</w:p>
        </w:tc>
      </w:tr>
      <w:tr w:rsidR="00CD1B07" w:rsidRPr="004A3009" w14:paraId="40DAFD77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481F6C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25456D" w14:textId="3FB8C208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BD6AC9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="005D31D1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5D31D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E55478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E55478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E55478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E5574A" w14:textId="28EF08B8" w:rsidR="00C902CE" w:rsidRPr="004A3009" w:rsidRDefault="00201950" w:rsidP="00201950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BD6AC9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  <w:r w:rsidR="005D31D1"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5D31D1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5D31D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D65075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="0088736E"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="0088736E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88736E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5292E9" w14:textId="61CDD119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S</w:t>
            </w:r>
            <w:r w:rsidR="00F40A77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m</w:t>
            </w:r>
            <w:proofErr w:type="spellEnd"/>
          </w:p>
        </w:tc>
      </w:tr>
      <w:tr w:rsidR="00CD1B07" w:rsidRPr="004A3009" w14:paraId="64A16D7E" w14:textId="77777777" w:rsidTr="00897C32">
        <w:trPr>
          <w:trHeight w:val="180"/>
        </w:trPr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3A8BC8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FBAE1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011903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2968AD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D1B07" w:rsidRPr="004A3009" w14:paraId="45AB0C13" w14:textId="77777777" w:rsidTr="00897C32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3AFA37" w14:textId="4A2C9A82" w:rsidR="002F46A1" w:rsidRPr="004A3009" w:rsidRDefault="002F46A1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D</w:t>
            </w:r>
          </w:p>
        </w:tc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9E4777" w14:textId="3DDA8D4B" w:rsidR="002F46A1" w:rsidRPr="004A3009" w:rsidRDefault="002F46A1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H, S) | {B}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288191" w14:textId="1562D407" w:rsidR="002F46A1" w:rsidRPr="004A3009" w:rsidRDefault="002F46A1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B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H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FF4946" w14:textId="77777777" w:rsidR="002F46A1" w:rsidRPr="004A3009" w:rsidRDefault="002F46A1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59EAE3C1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FB024E" w14:textId="5EEA31D7" w:rsidR="002F46A1" w:rsidRPr="004A3009" w:rsidRDefault="002F46A1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gramStart"/>
            <w:r w:rsidRPr="004A3009">
              <w:rPr>
                <w:rFonts w:ascii="Times" w:eastAsia="Times New Roman" w:hAnsi="Times" w:cs="Times New Roman"/>
                <w:color w:val="000000"/>
              </w:rPr>
              <w:t>k</w:t>
            </w:r>
            <w:proofErr w:type="gramEnd"/>
            <w:r w:rsidRPr="004A3009">
              <w:rPr>
                <w:rFonts w:ascii="Times" w:eastAsia="Times New Roman" w:hAnsi="Times" w:cs="Times New Roman"/>
                <w:color w:val="000000"/>
              </w:rPr>
              <w:t>=1)</w:t>
            </w: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AE2291" w14:textId="77777777" w:rsidR="002F46A1" w:rsidRPr="004A3009" w:rsidRDefault="002F46A1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70C06F" w14:textId="77777777" w:rsidR="002F46A1" w:rsidRPr="004A3009" w:rsidRDefault="002F46A1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33F2A" w14:textId="77777777" w:rsidR="002F46A1" w:rsidRPr="004A3009" w:rsidRDefault="002F46A1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D1B07" w:rsidRPr="004A3009" w14:paraId="67A80217" w14:textId="77777777" w:rsidTr="00897C32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30577B" w14:textId="6E8B6333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60E86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0817D9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87D2A0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D1B07" w:rsidRPr="004A3009" w14:paraId="4D72BAB8" w14:textId="77777777" w:rsidTr="00897C32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77D6E" w14:textId="2C30396E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E</w:t>
            </w:r>
          </w:p>
        </w:tc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116001" w14:textId="68F04B3C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(H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9CBB30" w14:textId="721390DB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C5FC74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7D47B8D2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71F0BF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gramStart"/>
            <w:r w:rsidRPr="004A3009">
              <w:rPr>
                <w:rFonts w:ascii="Times" w:eastAsia="Times New Roman" w:hAnsi="Times" w:cs="Times New Roman"/>
                <w:color w:val="000000"/>
              </w:rPr>
              <w:t>k</w:t>
            </w:r>
            <w:proofErr w:type="gramEnd"/>
            <w:r w:rsidRPr="004A3009">
              <w:rPr>
                <w:rFonts w:ascii="Times" w:eastAsia="Times New Roman" w:hAnsi="Times" w:cs="Times New Roman"/>
                <w:color w:val="000000"/>
              </w:rPr>
              <w:t>=3)</w:t>
            </w: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129EF" w14:textId="372487A9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(H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26BC1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217726" w:rsidRPr="004A3009">
              <w:rPr>
                <w:rFonts w:ascii="Times" w:eastAsia="Times New Roman" w:hAnsi="Times" w:cs="Times New Roman"/>
                <w:color w:val="000000"/>
              </w:rPr>
              <w:t xml:space="preserve"> |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>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92A47E" w14:textId="0BD79FDD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s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BD5A8D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38C1C9E7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8A5C2E" w14:textId="1CBF361B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B24555" w14:textId="68E6E884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D7324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1A9E6D" w14:textId="11E0D09A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D7324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s</w:t>
            </w:r>
            <w:proofErr w:type="spellEnd"/>
            <w:r w:rsidR="003B567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 xml:space="preserve"> 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3C9F8E" w14:textId="111A7043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06013F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l</w:t>
            </w:r>
            <w:proofErr w:type="spellEnd"/>
          </w:p>
        </w:tc>
      </w:tr>
      <w:tr w:rsidR="00CD1B07" w:rsidRPr="004A3009" w14:paraId="69C3A124" w14:textId="77777777" w:rsidTr="00897C32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FE95C2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6BA0EA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8E53D" w14:textId="7777777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4EF96D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D1B07" w:rsidRPr="004A3009" w14:paraId="6C2A88FD" w14:textId="77777777" w:rsidTr="00897C32">
        <w:trPr>
          <w:trHeight w:val="300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09BF84" w14:textId="51180062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EAA844" w14:textId="0ECCDB67" w:rsidR="00C902CE" w:rsidRPr="004A3009" w:rsidRDefault="00164FF8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(H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460D13" w14:textId="79018130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767BD0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70599C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3B087EE7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D65184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gramStart"/>
            <w:r w:rsidRPr="004A3009">
              <w:rPr>
                <w:rFonts w:ascii="Times" w:eastAsia="Times New Roman" w:hAnsi="Times" w:cs="Times New Roman"/>
                <w:color w:val="000000"/>
              </w:rPr>
              <w:t>k</w:t>
            </w:r>
            <w:proofErr w:type="gramEnd"/>
            <w:r w:rsidRPr="004A3009">
              <w:rPr>
                <w:rFonts w:ascii="Times" w:eastAsia="Times New Roman" w:hAnsi="Times" w:cs="Times New Roman"/>
                <w:color w:val="000000"/>
              </w:rPr>
              <w:t>=6)</w:t>
            </w: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BC989F" w14:textId="321BF67D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H,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38116E" w14:textId="28FE156E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01AAF6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7037A97B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F92E19" w14:textId="07E4A26C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98F40A" w14:textId="1F48FBA2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(H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D192D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D6DA1C" w14:textId="32F208B7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93471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H +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7A19AC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H</w:t>
            </w:r>
          </w:p>
        </w:tc>
      </w:tr>
      <w:tr w:rsidR="00CD1B07" w:rsidRPr="004A3009" w14:paraId="1CD8B04F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6DD743" w14:textId="002789F8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6A3B5E" w14:textId="35BE3A9C" w:rsidR="00C902CE" w:rsidRPr="004A3009" w:rsidRDefault="00F610B8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,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7468BB" w14:textId="1942248F" w:rsidR="00C902CE" w:rsidRPr="004A3009" w:rsidRDefault="00514AB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59161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E290C5" w14:textId="03C03475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F40A77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</w:p>
        </w:tc>
      </w:tr>
      <w:tr w:rsidR="00CD1B07" w:rsidRPr="004A3009" w14:paraId="1DD39A68" w14:textId="77777777" w:rsidTr="00897C32">
        <w:trPr>
          <w:trHeight w:val="300"/>
        </w:trPr>
        <w:tc>
          <w:tcPr>
            <w:tcW w:w="6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F078E7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1DB2A" w14:textId="01199D53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267B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81AB41" w14:textId="3BFA2079" w:rsidR="00C902CE" w:rsidRPr="004A3009" w:rsidRDefault="00C902CE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121DF9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~ 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  <w:r w:rsidRPr="004A3009">
              <w:rPr>
                <w:rFonts w:ascii="Times" w:eastAsia="Times New Roman" w:hAnsi="Times" w:cs="Times New Roman"/>
                <w:color w:val="000000"/>
              </w:rPr>
              <w:t xml:space="preserve"> +</w:t>
            </w:r>
            <w:r w:rsidR="00514ABE" w:rsidRPr="004A3009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148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93C403" w14:textId="59501D9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r</w:t>
            </w:r>
          </w:p>
        </w:tc>
      </w:tr>
      <w:tr w:rsidR="00CD1B07" w:rsidRPr="004A3009" w14:paraId="70068A49" w14:textId="77777777" w:rsidTr="00897C32">
        <w:trPr>
          <w:trHeight w:val="300"/>
        </w:trPr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D7503C" w14:textId="77777777" w:rsidR="00C902CE" w:rsidRPr="004A3009" w:rsidRDefault="00C902CE" w:rsidP="009C6017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75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0ECCE7" w14:textId="05631A07" w:rsidR="00C902CE" w:rsidRPr="004A3009" w:rsidRDefault="004047C9" w:rsidP="00F96EFC">
            <w:pPr>
              <w:rPr>
                <w:rFonts w:ascii="Times" w:eastAsia="Times New Roman" w:hAnsi="Times" w:cs="Times New Roman"/>
                <w:color w:val="000000"/>
              </w:rPr>
            </w:pPr>
            <w:r w:rsidRPr="004A3009"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6267B6" w:rsidRPr="004A3009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="006267B6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6267B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D23182" w:rsidRPr="004A3009">
              <w:rPr>
                <w:rFonts w:ascii="Times" w:eastAsia="Times New Roman" w:hAnsi="Times" w:cs="Times New Roman"/>
                <w:color w:val="000000"/>
              </w:rPr>
              <w:t>)</w:t>
            </w:r>
            <w:r w:rsidR="006A4167" w:rsidRPr="004A3009">
              <w:rPr>
                <w:rFonts w:ascii="Times" w:eastAsia="Times New Roman" w:hAnsi="Times" w:cs="Times New Roman"/>
                <w:color w:val="000000"/>
              </w:rPr>
              <w:t xml:space="preserve"> | {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}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776E9" w14:textId="5CBD0DB8" w:rsidR="00C902CE" w:rsidRPr="004A3009" w:rsidRDefault="00596FCB" w:rsidP="00F96EF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d</w:t>
            </w:r>
            <w:proofErr w:type="spellEnd"/>
            <w:r w:rsidR="0059161A" w:rsidRPr="004A3009">
              <w:rPr>
                <w:rFonts w:ascii="Times" w:eastAsia="Times New Roman" w:hAnsi="Times" w:cs="Times New Roman"/>
                <w:color w:val="000000"/>
              </w:rPr>
              <w:t xml:space="preserve"> ~ </w:t>
            </w:r>
            <w:proofErr w:type="spellStart"/>
            <w:r w:rsidR="0059161A"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="0059161A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  <w:r w:rsidR="00C902CE" w:rsidRPr="004A3009">
              <w:rPr>
                <w:rFonts w:ascii="Times" w:eastAsia="Times New Roman" w:hAnsi="Times" w:cs="Times New Roman"/>
                <w:color w:val="000000"/>
              </w:rPr>
              <w:t xml:space="preserve"> +</w:t>
            </w:r>
            <w:r w:rsidR="00514ABE" w:rsidRPr="004A3009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proofErr w:type="spellStart"/>
            <w:r w:rsidR="00C902CE" w:rsidRPr="004A3009">
              <w:rPr>
                <w:rFonts w:ascii="Times" w:eastAsia="Times New Roman" w:hAnsi="Times" w:cs="Times New Roman"/>
                <w:color w:val="000000"/>
              </w:rPr>
              <w:t>M</w:t>
            </w:r>
            <w:r w:rsidR="00DB6546"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F99CF0" w14:textId="77777777" w:rsidR="00C902CE" w:rsidRPr="004A3009" w:rsidRDefault="00C902CE" w:rsidP="009C6017">
            <w:pPr>
              <w:keepNext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4A3009">
              <w:rPr>
                <w:rFonts w:ascii="Times" w:eastAsia="Times New Roman" w:hAnsi="Times" w:cs="Times New Roman"/>
                <w:color w:val="000000"/>
              </w:rPr>
              <w:t>B</w:t>
            </w:r>
            <w:r w:rsidRPr="004A3009">
              <w:rPr>
                <w:rFonts w:ascii="Times" w:eastAsia="Times New Roman" w:hAnsi="Times" w:cs="Times New Roman"/>
                <w:color w:val="000000"/>
                <w:vertAlign w:val="subscript"/>
              </w:rPr>
              <w:t>t</w:t>
            </w:r>
            <w:proofErr w:type="spellEnd"/>
          </w:p>
        </w:tc>
      </w:tr>
    </w:tbl>
    <w:p w14:paraId="2225F486" w14:textId="6410B10A" w:rsidR="00F73A0D" w:rsidRPr="004A3009" w:rsidRDefault="00F73A0D">
      <w:pPr>
        <w:rPr>
          <w:rFonts w:ascii="Times" w:hAnsi="Times"/>
        </w:rPr>
      </w:pPr>
    </w:p>
    <w:sectPr w:rsidR="00F73A0D" w:rsidRPr="004A3009" w:rsidSect="00850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C6F"/>
    <w:rsid w:val="0006013F"/>
    <w:rsid w:val="0006020D"/>
    <w:rsid w:val="000A5D85"/>
    <w:rsid w:val="000C3C7C"/>
    <w:rsid w:val="000E642A"/>
    <w:rsid w:val="00121DF9"/>
    <w:rsid w:val="0013189A"/>
    <w:rsid w:val="00147702"/>
    <w:rsid w:val="00157062"/>
    <w:rsid w:val="00164FF8"/>
    <w:rsid w:val="001B635B"/>
    <w:rsid w:val="001C5019"/>
    <w:rsid w:val="001D4506"/>
    <w:rsid w:val="001E3AE5"/>
    <w:rsid w:val="001E45DA"/>
    <w:rsid w:val="00201950"/>
    <w:rsid w:val="00217726"/>
    <w:rsid w:val="0027178F"/>
    <w:rsid w:val="002838D3"/>
    <w:rsid w:val="002C0F2E"/>
    <w:rsid w:val="002D36DE"/>
    <w:rsid w:val="002E0D33"/>
    <w:rsid w:val="002F46A1"/>
    <w:rsid w:val="003175C0"/>
    <w:rsid w:val="003915E7"/>
    <w:rsid w:val="003A27DB"/>
    <w:rsid w:val="003B567F"/>
    <w:rsid w:val="003F5330"/>
    <w:rsid w:val="004047C9"/>
    <w:rsid w:val="00462A4C"/>
    <w:rsid w:val="00487289"/>
    <w:rsid w:val="00487B1C"/>
    <w:rsid w:val="004A3009"/>
    <w:rsid w:val="004D6331"/>
    <w:rsid w:val="004E31B9"/>
    <w:rsid w:val="00514ABE"/>
    <w:rsid w:val="00562E34"/>
    <w:rsid w:val="0057328E"/>
    <w:rsid w:val="0059161A"/>
    <w:rsid w:val="00596FCB"/>
    <w:rsid w:val="005D31D1"/>
    <w:rsid w:val="00602B3D"/>
    <w:rsid w:val="006257D2"/>
    <w:rsid w:val="006267B6"/>
    <w:rsid w:val="00626BC1"/>
    <w:rsid w:val="006305DB"/>
    <w:rsid w:val="006354CD"/>
    <w:rsid w:val="00652C96"/>
    <w:rsid w:val="00660917"/>
    <w:rsid w:val="00675FA4"/>
    <w:rsid w:val="006861F6"/>
    <w:rsid w:val="006A4167"/>
    <w:rsid w:val="006C00FD"/>
    <w:rsid w:val="006D192D"/>
    <w:rsid w:val="006F783B"/>
    <w:rsid w:val="007023BC"/>
    <w:rsid w:val="0071431B"/>
    <w:rsid w:val="00750AC0"/>
    <w:rsid w:val="00755188"/>
    <w:rsid w:val="00762DB8"/>
    <w:rsid w:val="00767BD0"/>
    <w:rsid w:val="007748C1"/>
    <w:rsid w:val="007F0613"/>
    <w:rsid w:val="008501C9"/>
    <w:rsid w:val="00853101"/>
    <w:rsid w:val="0088736E"/>
    <w:rsid w:val="00891FD2"/>
    <w:rsid w:val="00897C32"/>
    <w:rsid w:val="008D4793"/>
    <w:rsid w:val="009012A1"/>
    <w:rsid w:val="0093471A"/>
    <w:rsid w:val="00944FB3"/>
    <w:rsid w:val="00962760"/>
    <w:rsid w:val="009C06C3"/>
    <w:rsid w:val="009C6017"/>
    <w:rsid w:val="009D7324"/>
    <w:rsid w:val="009E3EB0"/>
    <w:rsid w:val="009F072F"/>
    <w:rsid w:val="009F292C"/>
    <w:rsid w:val="00A1375A"/>
    <w:rsid w:val="00A332CB"/>
    <w:rsid w:val="00A46823"/>
    <w:rsid w:val="00A60C22"/>
    <w:rsid w:val="00A842FD"/>
    <w:rsid w:val="00A95180"/>
    <w:rsid w:val="00AA67F4"/>
    <w:rsid w:val="00AE3D70"/>
    <w:rsid w:val="00B14B8C"/>
    <w:rsid w:val="00B8783C"/>
    <w:rsid w:val="00BD6AC9"/>
    <w:rsid w:val="00BE4C6F"/>
    <w:rsid w:val="00BE5948"/>
    <w:rsid w:val="00BF35FB"/>
    <w:rsid w:val="00C13CD4"/>
    <w:rsid w:val="00C51FFD"/>
    <w:rsid w:val="00C6577C"/>
    <w:rsid w:val="00C902CE"/>
    <w:rsid w:val="00CA71E0"/>
    <w:rsid w:val="00CD0934"/>
    <w:rsid w:val="00CD1B07"/>
    <w:rsid w:val="00CF2CC1"/>
    <w:rsid w:val="00CF3FDD"/>
    <w:rsid w:val="00D23182"/>
    <w:rsid w:val="00D375E3"/>
    <w:rsid w:val="00D44555"/>
    <w:rsid w:val="00D51185"/>
    <w:rsid w:val="00D65075"/>
    <w:rsid w:val="00D85DB3"/>
    <w:rsid w:val="00DB6546"/>
    <w:rsid w:val="00DD2363"/>
    <w:rsid w:val="00DF3A9B"/>
    <w:rsid w:val="00E36E44"/>
    <w:rsid w:val="00E545B5"/>
    <w:rsid w:val="00E55478"/>
    <w:rsid w:val="00EA7583"/>
    <w:rsid w:val="00EC59ED"/>
    <w:rsid w:val="00ED4BD7"/>
    <w:rsid w:val="00F40A77"/>
    <w:rsid w:val="00F610B8"/>
    <w:rsid w:val="00F73A0D"/>
    <w:rsid w:val="00F96EFC"/>
    <w:rsid w:val="00FC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1CCD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C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CD4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D6331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C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CD4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D633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16</Words>
  <Characters>2946</Characters>
  <Application>Microsoft Macintosh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nichols</dc:creator>
  <cp:keywords/>
  <dc:description/>
  <cp:lastModifiedBy>elizabeth nichols</cp:lastModifiedBy>
  <cp:revision>121</cp:revision>
  <dcterms:created xsi:type="dcterms:W3CDTF">2012-12-28T13:46:00Z</dcterms:created>
  <dcterms:modified xsi:type="dcterms:W3CDTF">2012-12-29T16:00:00Z</dcterms:modified>
</cp:coreProperties>
</file>